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06CB3" w:rsidR="00906CB3" w:rsidP="7A9220BA" w:rsidRDefault="0042148B" w14:paraId="6FD32DAD" w14:textId="11D01E87">
      <w:pPr>
        <w:rPr>
          <w:rFonts w:eastAsia="Times New Roman" w:cs="Times New Roman"/>
          <w:b w:val="1"/>
          <w:bCs w:val="1"/>
        </w:rPr>
      </w:pPr>
      <w:r w:rsidRPr="7A9220BA" w:rsidR="0042148B">
        <w:rPr>
          <w:rFonts w:eastAsia="Times New Roman" w:cs="Times New Roman"/>
          <w:b w:val="1"/>
          <w:bCs w:val="1"/>
        </w:rPr>
        <w:t xml:space="preserve">Supplementary </w:t>
      </w:r>
      <w:r w:rsidRPr="7A9220BA" w:rsidR="0042148B">
        <w:rPr>
          <w:rFonts w:eastAsia="Times New Roman" w:cs="Times New Roman"/>
          <w:b w:val="1"/>
          <w:bCs w:val="1"/>
        </w:rPr>
        <w:t xml:space="preserve">Table 1: </w:t>
      </w:r>
      <w:r w:rsidRPr="7A9220BA" w:rsidR="0042148B">
        <w:rPr>
          <w:rFonts w:eastAsia="Times New Roman" w:cs="Times New Roman"/>
          <w:b w:val="1"/>
          <w:bCs w:val="1"/>
        </w:rPr>
        <w:t xml:space="preserve">Numbered </w:t>
      </w:r>
      <w:r w:rsidRPr="7A9220BA" w:rsidR="00906CB3">
        <w:rPr>
          <w:rFonts w:eastAsia="Times New Roman" w:cs="Times New Roman"/>
          <w:b w:val="1"/>
          <w:bCs w:val="1"/>
        </w:rPr>
        <w:t xml:space="preserve">table of all studies </w:t>
      </w:r>
      <w:r w:rsidRPr="7A9220BA" w:rsidR="00906CB3">
        <w:rPr>
          <w:rFonts w:eastAsia="Times New Roman" w:cs="Times New Roman"/>
          <w:b w:val="1"/>
          <w:bCs w:val="1"/>
        </w:rPr>
        <w:t>identified</w:t>
      </w:r>
      <w:r w:rsidRPr="7A9220BA" w:rsidR="00906CB3">
        <w:rPr>
          <w:rFonts w:eastAsia="Times New Roman" w:cs="Times New Roman"/>
          <w:b w:val="1"/>
          <w:bCs w:val="1"/>
        </w:rPr>
        <w:t xml:space="preserve"> in the literature search</w:t>
      </w:r>
      <w:r w:rsidRPr="7A9220BA" w:rsidR="5F5ED42C">
        <w:rPr>
          <w:rFonts w:eastAsia="Times New Roman" w:cs="Times New Roman"/>
          <w:b w:val="1"/>
          <w:bCs w:val="1"/>
        </w:rPr>
        <w:t xml:space="preserve"> </w:t>
      </w:r>
    </w:p>
    <w:tbl>
      <w:tblPr>
        <w:tblW w:w="13942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6" w:space="0"/>
          <w:insideV w:val="single" w:color="000000" w:themeColor="text1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564"/>
        <w:gridCol w:w="10911"/>
        <w:gridCol w:w="1911"/>
      </w:tblGrid>
      <w:tr w:rsidRPr="00112AFC" w:rsidR="00267C5C" w:rsidTr="7271D893" w14:paraId="1D78DAEB" w14:textId="77777777">
        <w:trPr>
          <w:trHeight w:val="709"/>
        </w:trPr>
        <w:tc>
          <w:tcPr>
            <w:tcW w:w="559" w:type="dxa"/>
            <w:tcMar/>
          </w:tcPr>
          <w:p w:rsidRPr="00112AFC" w:rsidR="00932504" w:rsidP="0077719C" w:rsidRDefault="00932504" w14:paraId="46F29057" w14:textId="04278FD3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position w:val="2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position w:val="2"/>
              </w:rPr>
              <w:t>N</w:t>
            </w:r>
            <w:r w:rsidR="001C50F5">
              <w:rPr>
                <w:rFonts w:eastAsia="Times New Roman" w:cs="Times New Roman"/>
                <w:b/>
                <w:bCs/>
                <w:color w:val="000000" w:themeColor="text1"/>
                <w:position w:val="2"/>
              </w:rPr>
              <w:t>o.</w:t>
            </w:r>
            <w:r>
              <w:rPr>
                <w:rFonts w:eastAsia="Times New Roman" w:cs="Times New Roman"/>
                <w:b/>
                <w:bCs/>
                <w:color w:val="000000" w:themeColor="text1"/>
                <w:position w:val="2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/>
            <w:hideMark/>
          </w:tcPr>
          <w:p w:rsidRPr="00112AFC" w:rsidR="00932504" w:rsidP="0077719C" w:rsidRDefault="0005313D" w14:paraId="709C2F8B" w14:textId="601BF7D8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position w:val="2"/>
              </w:rPr>
              <w:t>Ref</w:t>
            </w:r>
          </w:p>
        </w:tc>
        <w:tc>
          <w:tcPr>
            <w:tcW w:w="11065" w:type="dxa"/>
            <w:shd w:val="clear" w:color="auto" w:fill="auto"/>
            <w:tcMar/>
          </w:tcPr>
          <w:p w:rsidRPr="00112AFC" w:rsidR="00932504" w:rsidP="0077719C" w:rsidRDefault="00932504" w14:paraId="32D8DC76" w14:textId="30D7914E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iCs/>
                <w:szCs w:val="24"/>
              </w:rPr>
              <w:t>F</w:t>
            </w:r>
            <w:r w:rsidRPr="00906CB3">
              <w:rPr>
                <w:rFonts w:eastAsia="Times New Roman" w:cs="Times New Roman"/>
                <w:b/>
                <w:iCs/>
                <w:szCs w:val="24"/>
              </w:rPr>
              <w:t xml:space="preserve">ull title </w:t>
            </w:r>
          </w:p>
        </w:tc>
        <w:tc>
          <w:tcPr>
            <w:tcW w:w="1751" w:type="dxa"/>
            <w:shd w:val="clear" w:color="auto" w:fill="auto"/>
            <w:tcMar/>
          </w:tcPr>
          <w:p w:rsidRPr="00112AFC" w:rsidR="00932504" w:rsidP="0077719C" w:rsidRDefault="00932504" w14:paraId="448E6EB6" w14:textId="0716AFBB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/</w:t>
            </w:r>
            <w:r w:rsidR="00267C5C">
              <w:rPr>
                <w:rFonts w:eastAsia="Times New Roman" w:cs="Times New Roman"/>
                <w:b/>
                <w:bCs/>
                <w:color w:val="000000" w:themeColor="text1"/>
              </w:rPr>
              <w:t xml:space="preserve">excluded </w:t>
            </w:r>
            <w:r w:rsidR="00C64DBD">
              <w:rPr>
                <w:rFonts w:eastAsia="Times New Roman" w:cs="Times New Roman"/>
                <w:b/>
                <w:bCs/>
                <w:color w:val="000000" w:themeColor="text1"/>
              </w:rPr>
              <w:t xml:space="preserve">&amp; </w:t>
            </w:r>
            <w:r>
              <w:rPr>
                <w:rFonts w:eastAsia="Times New Roman" w:cs="Times New Roman"/>
                <w:b/>
                <w:bCs/>
                <w:color w:val="000000" w:themeColor="text1"/>
              </w:rPr>
              <w:t>Reason for exclu</w:t>
            </w:r>
            <w:r w:rsidR="00C64DBD">
              <w:rPr>
                <w:rFonts w:eastAsia="Times New Roman" w:cs="Times New Roman"/>
                <w:b/>
                <w:bCs/>
                <w:color w:val="000000" w:themeColor="text1"/>
              </w:rPr>
              <w:t>sion</w:t>
            </w:r>
          </w:p>
        </w:tc>
      </w:tr>
      <w:tr w:rsidRPr="00112AFC" w:rsidR="00267C5C" w:rsidTr="7271D893" w14:paraId="53F3B9E9" w14:textId="77777777">
        <w:trPr>
          <w:trHeight w:val="1023"/>
        </w:trPr>
        <w:tc>
          <w:tcPr>
            <w:tcW w:w="559" w:type="dxa"/>
            <w:tcMar/>
          </w:tcPr>
          <w:p w:rsidRPr="00112AFC" w:rsidR="00287558" w:rsidP="001C50F5" w:rsidRDefault="00287558" w14:paraId="3C95E93C" w14:textId="6CE55D30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12AFC" w:rsidR="00287558" w:rsidP="001C50F5" w:rsidRDefault="00287558" w14:paraId="523D9168" w14:textId="2BE264C5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287558">
              <w:rPr>
                <w:rFonts w:eastAsia="Times New Roman" w:cs="Times New Roman"/>
                <w:color w:val="000000" w:themeColor="text1" w:themeTint="FF" w:themeShade="FF"/>
              </w:rPr>
              <w:t>2</w:t>
            </w:r>
            <w:r w:rsidRPr="7271D893" w:rsidR="5738EF2B">
              <w:rPr>
                <w:rFonts w:eastAsia="Times New Roman" w:cs="Times New Roman"/>
                <w:color w:val="000000" w:themeColor="text1" w:themeTint="FF" w:themeShade="FF"/>
              </w:rPr>
              <w:t>4</w:t>
            </w:r>
          </w:p>
        </w:tc>
        <w:tc>
          <w:tcPr>
            <w:tcW w:w="11065" w:type="dxa"/>
            <w:shd w:val="clear" w:color="auto" w:fill="auto"/>
            <w:tcMar/>
            <w:vAlign w:val="center"/>
          </w:tcPr>
          <w:p w:rsidRPr="00112AFC" w:rsidR="00287558" w:rsidP="00287558" w:rsidRDefault="00287558" w14:paraId="1F00126F" w14:textId="7A408E1B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</w:rPr>
            </w:pPr>
            <w:proofErr w:type="spellStart"/>
            <w:r w:rsidRPr="00C232D0">
              <w:t>Pazhohan</w:t>
            </w:r>
            <w:proofErr w:type="spellEnd"/>
            <w:r w:rsidRPr="00C232D0">
              <w:t xml:space="preserve"> A, Danaei-</w:t>
            </w:r>
            <w:proofErr w:type="spellStart"/>
            <w:r w:rsidRPr="00C232D0">
              <w:t>Mehrabad</w:t>
            </w:r>
            <w:proofErr w:type="spellEnd"/>
            <w:r w:rsidRPr="00C232D0">
              <w:t xml:space="preserve"> S, Mohamad-</w:t>
            </w:r>
            <w:proofErr w:type="spellStart"/>
            <w:r w:rsidRPr="00C232D0">
              <w:t>Rezaeii</w:t>
            </w:r>
            <w:proofErr w:type="spellEnd"/>
            <w:r w:rsidRPr="00C232D0">
              <w:t xml:space="preserve"> Z, Amidi F, </w:t>
            </w:r>
            <w:proofErr w:type="spellStart"/>
            <w:r w:rsidRPr="00C232D0">
              <w:t>Khodarahmian</w:t>
            </w:r>
            <w:proofErr w:type="spellEnd"/>
            <w:r w:rsidRPr="00C232D0">
              <w:t xml:space="preserve"> M, Shabani </w:t>
            </w:r>
            <w:proofErr w:type="spellStart"/>
            <w:r w:rsidRPr="00C232D0">
              <w:t>Nashtaei</w:t>
            </w:r>
            <w:proofErr w:type="spellEnd"/>
            <w:r w:rsidRPr="00C232D0">
              <w:t xml:space="preserve"> M, et al. The modulating effects of vitamin D on the activity of β-catenin in the endometrium of women with endometriosis: a randomized exploratory trial. </w:t>
            </w:r>
            <w:proofErr w:type="spellStart"/>
            <w:r w:rsidRPr="00C232D0">
              <w:t>Gynecol</w:t>
            </w:r>
            <w:proofErr w:type="spellEnd"/>
            <w:r w:rsidRPr="00C232D0">
              <w:t xml:space="preserve"> Endocrinol. 2021;37(3):278-82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287558" w:rsidP="00287558" w:rsidRDefault="00287558" w14:paraId="22452796" w14:textId="1998A250">
            <w:pPr>
              <w:spacing w:after="0" w:line="240" w:lineRule="auto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 xml:space="preserve">Excluded, study </w:t>
            </w:r>
            <w:r w:rsidRPr="7C375892"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  <w:t>did not assess pain-related outcomes</w:t>
            </w:r>
          </w:p>
        </w:tc>
      </w:tr>
      <w:tr w:rsidRPr="00112AFC" w:rsidR="00287558" w:rsidTr="7271D893" w14:paraId="0B928370" w14:textId="77777777">
        <w:trPr>
          <w:trHeight w:val="584"/>
        </w:trPr>
        <w:tc>
          <w:tcPr>
            <w:tcW w:w="559" w:type="dxa"/>
            <w:tcMar/>
          </w:tcPr>
          <w:p w:rsidR="00287558" w:rsidP="001C50F5" w:rsidRDefault="00287558" w14:paraId="2E43B2BA" w14:textId="737B5B1F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12AFC" w:rsidR="00287558" w:rsidP="001C50F5" w:rsidRDefault="00287558" w14:paraId="71EDFBFE" w14:textId="5226571B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287558">
              <w:rPr>
                <w:rFonts w:eastAsia="Times New Roman" w:cs="Times New Roman"/>
                <w:color w:val="000000" w:themeColor="text1" w:themeTint="FF" w:themeShade="FF"/>
              </w:rPr>
              <w:t>2</w:t>
            </w:r>
            <w:r w:rsidRPr="7271D893" w:rsidR="6826434B">
              <w:rPr>
                <w:rFonts w:eastAsia="Times New Roman" w:cs="Times New Roman"/>
                <w:color w:val="000000" w:themeColor="text1" w:themeTint="FF" w:themeShade="FF"/>
              </w:rPr>
              <w:t>5</w:t>
            </w:r>
          </w:p>
          <w:p w:rsidR="00287558" w:rsidP="001C50F5" w:rsidRDefault="00287558" w14:paraId="762C4B5B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5" w:type="dxa"/>
            <w:shd w:val="clear" w:color="auto" w:fill="auto"/>
            <w:tcMar/>
          </w:tcPr>
          <w:p w:rsidRPr="00C232D0" w:rsidR="00287558" w:rsidP="00287558" w:rsidRDefault="00287558" w14:paraId="1C53CE55" w14:textId="51E93715">
            <w:pPr>
              <w:spacing w:after="0" w:line="240" w:lineRule="auto"/>
              <w:textAlignment w:val="baseline"/>
            </w:pPr>
            <w:proofErr w:type="spellStart"/>
            <w:r w:rsidRPr="00C232D0">
              <w:t>Almassinokiani</w:t>
            </w:r>
            <w:proofErr w:type="spellEnd"/>
            <w:r w:rsidRPr="00C232D0">
              <w:t xml:space="preserve"> F, Khodaverdi S, </w:t>
            </w:r>
            <w:proofErr w:type="spellStart"/>
            <w:r w:rsidRPr="00C232D0">
              <w:t>Solaymani-Dodaran</w:t>
            </w:r>
            <w:proofErr w:type="spellEnd"/>
            <w:r w:rsidRPr="00C232D0">
              <w:t xml:space="preserve"> M, Akbari P, </w:t>
            </w:r>
            <w:proofErr w:type="spellStart"/>
            <w:r w:rsidRPr="00C232D0">
              <w:t>Pazouki</w:t>
            </w:r>
            <w:proofErr w:type="spellEnd"/>
            <w:r w:rsidRPr="00C232D0">
              <w:t xml:space="preserve"> A. Effects of Vitamin D on Endometriosis-Related Pain: A Double-Blind Clinical Trial. Med Sci Monit. </w:t>
            </w:r>
            <w:proofErr w:type="gramStart"/>
            <w:r w:rsidRPr="00C232D0">
              <w:t>2016;22:4960</w:t>
            </w:r>
            <w:proofErr w:type="gramEnd"/>
            <w:r w:rsidRPr="00C232D0">
              <w:t>-6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="00287558" w:rsidP="00287558" w:rsidRDefault="00287558" w14:paraId="561F587C" w14:textId="7AF30B8C">
            <w:pPr>
              <w:spacing w:after="0" w:line="240" w:lineRule="auto"/>
              <w:textAlignment w:val="baseline"/>
              <w:rPr>
                <w:rFonts w:eastAsia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87558" w:rsidTr="7271D893" w14:paraId="0E26D9DC" w14:textId="77777777">
        <w:trPr>
          <w:trHeight w:val="940"/>
        </w:trPr>
        <w:tc>
          <w:tcPr>
            <w:tcW w:w="559" w:type="dxa"/>
            <w:tcMar/>
          </w:tcPr>
          <w:p w:rsidR="00287558" w:rsidP="001C50F5" w:rsidRDefault="00287558" w14:paraId="1CC96454" w14:textId="5E63A5A0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C50F5" w:rsidR="00287558" w:rsidP="001C50F5" w:rsidRDefault="00287558" w14:paraId="536FB378" w14:textId="63356490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287558">
              <w:rPr>
                <w:rFonts w:eastAsia="Times New Roman" w:cs="Times New Roman"/>
                <w:color w:val="000000" w:themeColor="text1" w:themeTint="FF" w:themeShade="FF"/>
              </w:rPr>
              <w:t>2</w:t>
            </w:r>
            <w:r w:rsidRPr="7271D893" w:rsidR="160462EA">
              <w:rPr>
                <w:rFonts w:eastAsia="Times New Roman" w:cs="Times New Roman"/>
                <w:color w:val="000000" w:themeColor="text1" w:themeTint="FF" w:themeShade="FF"/>
              </w:rPr>
              <w:t>6</w:t>
            </w:r>
          </w:p>
          <w:p w:rsidRPr="001C50F5" w:rsidR="00287558" w:rsidP="001C50F5" w:rsidRDefault="00287558" w14:paraId="751A9B24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5" w:type="dxa"/>
            <w:shd w:val="clear" w:color="auto" w:fill="auto"/>
            <w:tcMar/>
          </w:tcPr>
          <w:p w:rsidRPr="00C232D0" w:rsidR="00287558" w:rsidP="00287558" w:rsidRDefault="00287558" w14:paraId="18BEAFDD" w14:textId="7F44D829">
            <w:pPr>
              <w:spacing w:after="0" w:line="240" w:lineRule="auto"/>
              <w:textAlignment w:val="baseline"/>
            </w:pPr>
            <w:proofErr w:type="spellStart"/>
            <w:r w:rsidRPr="00C232D0">
              <w:t>Amzajerdi</w:t>
            </w:r>
            <w:proofErr w:type="spellEnd"/>
            <w:r w:rsidRPr="00C232D0">
              <w:t xml:space="preserve"> Azam KM, </w:t>
            </w:r>
            <w:proofErr w:type="spellStart"/>
            <w:r w:rsidRPr="00C232D0">
              <w:t>Ghorbali</w:t>
            </w:r>
            <w:proofErr w:type="spellEnd"/>
            <w:r w:rsidRPr="00C232D0">
              <w:t xml:space="preserve"> Elham, </w:t>
            </w:r>
            <w:proofErr w:type="spellStart"/>
            <w:r w:rsidRPr="00C232D0">
              <w:t>Pezaro</w:t>
            </w:r>
            <w:proofErr w:type="spellEnd"/>
            <w:r w:rsidRPr="00C232D0">
              <w:t xml:space="preserve"> Sally, Sarvi Fatemeh </w:t>
            </w:r>
            <w:proofErr w:type="gramStart"/>
            <w:r w:rsidRPr="00C232D0">
              <w:t>The</w:t>
            </w:r>
            <w:proofErr w:type="gramEnd"/>
            <w:r w:rsidRPr="00C232D0">
              <w:t xml:space="preserve"> effect of vitamin D on the severity of dysmenorrhea and menstrual blood loss: a randomized clinical trial. BMC </w:t>
            </w:r>
            <w:proofErr w:type="spellStart"/>
            <w:r w:rsidRPr="00C232D0">
              <w:t>Womens</w:t>
            </w:r>
            <w:proofErr w:type="spellEnd"/>
            <w:r w:rsidRPr="00C232D0">
              <w:t xml:space="preserve"> Health. 2023 Mar 27;23(1):138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="00287558" w:rsidP="00287558" w:rsidRDefault="00287558" w14:paraId="666D6775" w14:textId="0F25875F">
            <w:pPr>
              <w:spacing w:after="0" w:line="240" w:lineRule="auto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67C5C" w:rsidTr="7271D893" w14:paraId="39E1B3D2" w14:textId="77777777">
        <w:trPr>
          <w:trHeight w:val="682"/>
        </w:trPr>
        <w:tc>
          <w:tcPr>
            <w:tcW w:w="559" w:type="dxa"/>
            <w:tcMar/>
          </w:tcPr>
          <w:p w:rsidRPr="00112AFC" w:rsidR="00287558" w:rsidP="001C50F5" w:rsidRDefault="00287558" w14:paraId="19B581EB" w14:textId="2FD5E496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C50F5" w:rsidR="00287558" w:rsidP="001C50F5" w:rsidRDefault="00287558" w14:paraId="482FEEFE" w14:textId="7134F7D6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287558">
              <w:rPr>
                <w:rFonts w:eastAsia="Times New Roman" w:cs="Times New Roman"/>
                <w:color w:val="000000" w:themeColor="text1" w:themeTint="FF" w:themeShade="FF"/>
              </w:rPr>
              <w:t>2</w:t>
            </w:r>
            <w:r w:rsidRPr="7271D893" w:rsidR="629F60CD">
              <w:rPr>
                <w:rFonts w:eastAsia="Times New Roman" w:cs="Times New Roman"/>
                <w:color w:val="000000" w:themeColor="text1" w:themeTint="FF" w:themeShade="FF"/>
              </w:rPr>
              <w:t>7</w:t>
            </w:r>
          </w:p>
          <w:p w:rsidRPr="00112AFC" w:rsidR="00287558" w:rsidP="001C50F5" w:rsidRDefault="00287558" w14:paraId="71F06DD2" w14:textId="777777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5" w:type="dxa"/>
            <w:shd w:val="clear" w:color="auto" w:fill="auto"/>
            <w:tcMar/>
          </w:tcPr>
          <w:p w:rsidRPr="00112AFC" w:rsidR="00287558" w:rsidP="00287558" w:rsidRDefault="00287558" w14:paraId="2FB2128B" w14:textId="0AF3F254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</w:rPr>
            </w:pPr>
            <w:r w:rsidRPr="00C232D0">
              <w:t xml:space="preserve">Behrouzi-Lak Tahereh AN, Davoud </w:t>
            </w:r>
            <w:proofErr w:type="spellStart"/>
            <w:r w:rsidRPr="00C232D0">
              <w:t>Vahabzadeh</w:t>
            </w:r>
            <w:proofErr w:type="spellEnd"/>
            <w:r w:rsidRPr="00C232D0">
              <w:t xml:space="preserve">, </w:t>
            </w:r>
            <w:proofErr w:type="spellStart"/>
            <w:r w:rsidRPr="00C232D0">
              <w:t>Samereh</w:t>
            </w:r>
            <w:proofErr w:type="spellEnd"/>
            <w:r w:rsidRPr="00C232D0">
              <w:t xml:space="preserve"> </w:t>
            </w:r>
            <w:proofErr w:type="spellStart"/>
            <w:r w:rsidRPr="00C232D0">
              <w:t>Eghtedar</w:t>
            </w:r>
            <w:proofErr w:type="spellEnd"/>
            <w:r w:rsidRPr="00C232D0">
              <w:t>, Rozita Cheraghi, Nazafarin Ghasemzadeh, Vahid Alinejad, Maryam Mesgarzadeh. A comparison of the effect of Vitamin D and Vitamin E supplementations, alone, and in combination, on reducing the intensity and duration of dysmenorrhea in women: A randomized controlled trial. Journal of Integrative Nursing. 2023;5(1):21-6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287558" w:rsidP="00287558" w:rsidRDefault="00287558" w14:paraId="4A6CF925" w14:textId="26BFB81E">
            <w:pPr>
              <w:spacing w:after="0" w:line="240" w:lineRule="auto"/>
              <w:textAlignment w:val="baseline"/>
              <w:rPr>
                <w:rFonts w:cs="Times New Roman"/>
                <w:lang w:val="fi-FI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67C5C" w:rsidTr="7271D893" w14:paraId="63099ED9" w14:textId="77777777">
        <w:trPr>
          <w:trHeight w:val="682"/>
        </w:trPr>
        <w:tc>
          <w:tcPr>
            <w:tcW w:w="559" w:type="dxa"/>
            <w:tcMar/>
          </w:tcPr>
          <w:p w:rsidRPr="00112AFC" w:rsidR="00287558" w:rsidP="001C50F5" w:rsidRDefault="00287558" w14:paraId="2AE3E950" w14:textId="3BAF12D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12AFC" w:rsidR="00287558" w:rsidP="001C50F5" w:rsidRDefault="00287558" w14:paraId="2DBFC3A7" w14:textId="1B040F2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287558">
              <w:rPr>
                <w:rFonts w:eastAsia="Times New Roman" w:cs="Times New Roman"/>
                <w:color w:val="000000" w:themeColor="text1" w:themeTint="FF" w:themeShade="FF"/>
              </w:rPr>
              <w:t>2</w:t>
            </w:r>
            <w:r w:rsidRPr="7271D893" w:rsidR="1119CB9B">
              <w:rPr>
                <w:rFonts w:eastAsia="Times New Roman" w:cs="Times New Roman"/>
                <w:color w:val="000000" w:themeColor="text1" w:themeTint="FF" w:themeShade="FF"/>
              </w:rPr>
              <w:t>8</w:t>
            </w:r>
          </w:p>
        </w:tc>
        <w:tc>
          <w:tcPr>
            <w:tcW w:w="11065" w:type="dxa"/>
            <w:shd w:val="clear" w:color="auto" w:fill="auto"/>
            <w:tcMar/>
            <w:vAlign w:val="center"/>
          </w:tcPr>
          <w:p w:rsidRPr="00112AFC" w:rsidR="00287558" w:rsidP="00287558" w:rsidRDefault="00287558" w14:paraId="30C1BC14" w14:textId="0097D323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</w:rPr>
            </w:pPr>
            <w:proofErr w:type="spellStart"/>
            <w:r w:rsidRPr="00C232D0">
              <w:t>Mehdizadehkashi</w:t>
            </w:r>
            <w:proofErr w:type="spellEnd"/>
            <w:r w:rsidRPr="00C232D0">
              <w:t xml:space="preserve"> A, </w:t>
            </w:r>
            <w:proofErr w:type="spellStart"/>
            <w:r w:rsidRPr="00C232D0">
              <w:t>Rokhgireh</w:t>
            </w:r>
            <w:proofErr w:type="spellEnd"/>
            <w:r w:rsidRPr="00C232D0">
              <w:t xml:space="preserve"> S, </w:t>
            </w:r>
            <w:proofErr w:type="spellStart"/>
            <w:r w:rsidRPr="00C232D0">
              <w:t>Tahermanesh</w:t>
            </w:r>
            <w:proofErr w:type="spellEnd"/>
            <w:r w:rsidRPr="00C232D0">
              <w:t xml:space="preserve"> K, </w:t>
            </w:r>
            <w:proofErr w:type="spellStart"/>
            <w:r w:rsidRPr="00C232D0">
              <w:t>Eslahi</w:t>
            </w:r>
            <w:proofErr w:type="spellEnd"/>
            <w:r w:rsidRPr="00C232D0">
              <w:t xml:space="preserve"> N, </w:t>
            </w:r>
            <w:proofErr w:type="spellStart"/>
            <w:r w:rsidRPr="00C232D0">
              <w:t>Minaeian</w:t>
            </w:r>
            <w:proofErr w:type="spellEnd"/>
            <w:r w:rsidRPr="00C232D0">
              <w:t xml:space="preserve"> S, Samimi M. The effect of vitamin D supplementation on clinical symptoms and metabolic profiles in patients with endometriosis. </w:t>
            </w:r>
            <w:proofErr w:type="spellStart"/>
            <w:r w:rsidRPr="00C232D0">
              <w:t>Gynecol</w:t>
            </w:r>
            <w:proofErr w:type="spellEnd"/>
            <w:r w:rsidRPr="00C232D0">
              <w:t xml:space="preserve"> Endocrinol. 2021;37(7):640-5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287558" w:rsidP="00287558" w:rsidRDefault="00287558" w14:paraId="5D2DD746" w14:textId="5B8BA255">
            <w:pPr>
              <w:spacing w:after="0" w:line="240" w:lineRule="auto"/>
              <w:textAlignment w:val="baseline"/>
              <w:rPr>
                <w:rFonts w:cs="Times New Roman"/>
                <w:lang w:val="fi-FI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67C5C" w:rsidTr="7271D893" w14:paraId="77BE3461" w14:textId="77777777">
        <w:trPr>
          <w:trHeight w:val="737"/>
        </w:trPr>
        <w:tc>
          <w:tcPr>
            <w:tcW w:w="559" w:type="dxa"/>
            <w:tcMar/>
          </w:tcPr>
          <w:p w:rsidRPr="00112AFC" w:rsidR="00861BDB" w:rsidP="001C50F5" w:rsidRDefault="00861BDB" w14:paraId="2D87F273" w14:textId="397F4B39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="39FF2BB9" w:rsidP="7271D893" w:rsidRDefault="39FF2BB9" w14:paraId="1677537E" w14:textId="04940706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7271D893" w:rsidR="39FF2BB9">
              <w:rPr>
                <w:rFonts w:eastAsia="Times New Roman" w:cs="Times New Roman"/>
                <w:color w:val="000000" w:themeColor="text1" w:themeTint="FF" w:themeShade="FF"/>
              </w:rPr>
              <w:t>29</w:t>
            </w:r>
          </w:p>
          <w:p w:rsidRPr="00112AFC" w:rsidR="00861BDB" w:rsidP="001C50F5" w:rsidRDefault="00861BDB" w14:paraId="031FD828" w14:textId="28ABD7E5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5" w:type="dxa"/>
            <w:shd w:val="clear" w:color="auto" w:fill="auto"/>
            <w:tcMar/>
            <w:vAlign w:val="center"/>
          </w:tcPr>
          <w:p w:rsidRPr="00112AFC" w:rsidR="00861BDB" w:rsidP="00861BDB" w:rsidRDefault="00861BDB" w14:paraId="77B42A87" w14:textId="1B4155F1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</w:rPr>
            </w:pPr>
            <w:r w:rsidRPr="00C232D0">
              <w:t xml:space="preserve">Nodler JL, </w:t>
            </w:r>
            <w:proofErr w:type="spellStart"/>
            <w:r w:rsidRPr="00C232D0">
              <w:t>DiVasta</w:t>
            </w:r>
            <w:proofErr w:type="spellEnd"/>
            <w:r w:rsidRPr="00C232D0">
              <w:t xml:space="preserve"> AD, </w:t>
            </w:r>
            <w:proofErr w:type="spellStart"/>
            <w:r w:rsidRPr="00C232D0">
              <w:t>Vitonis</w:t>
            </w:r>
            <w:proofErr w:type="spellEnd"/>
            <w:r w:rsidRPr="00C232D0">
              <w:t xml:space="preserve"> AF, </w:t>
            </w:r>
            <w:proofErr w:type="spellStart"/>
            <w:r w:rsidRPr="00C232D0">
              <w:t>Karevicius</w:t>
            </w:r>
            <w:proofErr w:type="spellEnd"/>
            <w:r w:rsidRPr="00C232D0">
              <w:t xml:space="preserve"> S, Malsch M, Sarda V, et al. Supplementation with vitamin D or ω-3 fatty acids in adolescent girls and young women with endometriosis (SAGE): a double-blind, randomized, placebo-controlled trial. Am J Clin </w:t>
            </w:r>
            <w:proofErr w:type="spellStart"/>
            <w:r w:rsidRPr="00C232D0">
              <w:t>Nutr</w:t>
            </w:r>
            <w:proofErr w:type="spellEnd"/>
            <w:r w:rsidRPr="00C232D0">
              <w:t>. 2020;112(1):229-36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861BDB" w:rsidP="00861BDB" w:rsidRDefault="00861BDB" w14:paraId="55D07F7F" w14:textId="348AB7CC">
            <w:pPr>
              <w:spacing w:after="0" w:line="240" w:lineRule="auto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67C5C" w:rsidTr="7271D893" w14:paraId="28B9867F" w14:textId="77777777">
        <w:trPr>
          <w:trHeight w:val="606"/>
        </w:trPr>
        <w:tc>
          <w:tcPr>
            <w:tcW w:w="559" w:type="dxa"/>
            <w:tcMar/>
          </w:tcPr>
          <w:p w:rsidRPr="00112AFC" w:rsidR="00861BDB" w:rsidP="001C50F5" w:rsidRDefault="00861BDB" w14:paraId="77BCEE7E" w14:textId="63759FF3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C50F5" w:rsidR="00861BDB" w:rsidP="001C50F5" w:rsidRDefault="00861BDB" w14:paraId="6D3FAC46" w14:textId="1E864441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 w:rsidRPr="7271D893" w:rsidR="00861BDB">
              <w:rPr>
                <w:rFonts w:eastAsia="Times New Roman" w:cs="Times New Roman"/>
                <w:color w:val="000000" w:themeColor="text1" w:themeTint="FF" w:themeShade="FF"/>
              </w:rPr>
              <w:t>3</w:t>
            </w:r>
            <w:r w:rsidRPr="7271D893" w:rsidR="51143511">
              <w:rPr>
                <w:rFonts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1065" w:type="dxa"/>
            <w:shd w:val="clear" w:color="auto" w:fill="auto"/>
            <w:tcMar/>
            <w:vAlign w:val="center"/>
          </w:tcPr>
          <w:p w:rsidRPr="00112AFC" w:rsidR="00861BDB" w:rsidP="00861BDB" w:rsidRDefault="00861BDB" w14:paraId="3EC0D957" w14:textId="5F2278AD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C232D0">
              <w:t>Pakniat</w:t>
            </w:r>
            <w:proofErr w:type="spellEnd"/>
            <w:r w:rsidRPr="00C232D0">
              <w:t xml:space="preserve"> H, Chegini V, </w:t>
            </w:r>
            <w:proofErr w:type="spellStart"/>
            <w:r w:rsidRPr="00C232D0">
              <w:t>Ranjkesh</w:t>
            </w:r>
            <w:proofErr w:type="spellEnd"/>
            <w:r w:rsidRPr="00C232D0">
              <w:t xml:space="preserve"> F, Hosseini MA. Comparison of the effect of vitamin E, vitamin D and ginger on the severity of primary dysmenorrhea: a single-blind clinical trial. </w:t>
            </w:r>
            <w:proofErr w:type="spellStart"/>
            <w:r w:rsidRPr="00C232D0">
              <w:t>Obstet</w:t>
            </w:r>
            <w:proofErr w:type="spellEnd"/>
            <w:r w:rsidRPr="00C232D0">
              <w:t xml:space="preserve"> </w:t>
            </w:r>
            <w:proofErr w:type="spellStart"/>
            <w:r w:rsidRPr="00C232D0">
              <w:t>Gynecol</w:t>
            </w:r>
            <w:proofErr w:type="spellEnd"/>
            <w:r w:rsidRPr="00C232D0">
              <w:t xml:space="preserve"> Sci. 2019;62(6):462-8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861BDB" w:rsidP="00861BDB" w:rsidRDefault="00861BDB" w14:paraId="54F6E031" w14:textId="487C5BFD">
            <w:pPr>
              <w:spacing w:after="0" w:line="240" w:lineRule="auto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  <w:tr w:rsidRPr="00112AFC" w:rsidR="00267C5C" w:rsidTr="7271D893" w14:paraId="2D1BB573" w14:textId="77777777">
        <w:trPr>
          <w:trHeight w:val="898"/>
        </w:trPr>
        <w:tc>
          <w:tcPr>
            <w:tcW w:w="559" w:type="dxa"/>
            <w:tcMar/>
          </w:tcPr>
          <w:p w:rsidRPr="00112AFC" w:rsidR="00861BDB" w:rsidP="00861BDB" w:rsidRDefault="00861BDB" w14:paraId="5A44DA87" w14:textId="328609BD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shd w:val="clear" w:color="auto" w:fill="auto"/>
            <w:tcMar/>
            <w:vAlign w:val="center"/>
          </w:tcPr>
          <w:p w:rsidRPr="00112AFC" w:rsidR="00861BDB" w:rsidP="00C64DBD" w:rsidRDefault="00861BDB" w14:paraId="706983D6" w14:textId="6E9E0BE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r w:rsidRPr="7271D893" w:rsidR="00861BDB">
              <w:rPr>
                <w:rFonts w:eastAsia="Times New Roman" w:cs="Times New Roman"/>
                <w:color w:val="000000" w:themeColor="text1" w:themeTint="FF" w:themeShade="FF"/>
              </w:rPr>
              <w:t>3</w:t>
            </w:r>
            <w:r w:rsidRPr="7271D893" w:rsidR="02C8B2C5">
              <w:rPr>
                <w:rFonts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1065" w:type="dxa"/>
            <w:shd w:val="clear" w:color="auto" w:fill="auto"/>
            <w:tcMar/>
            <w:vAlign w:val="center"/>
          </w:tcPr>
          <w:p w:rsidRPr="00112AFC" w:rsidR="00861BDB" w:rsidP="00861BDB" w:rsidRDefault="00861BDB" w14:paraId="1AF39072" w14:textId="5B9DC718">
            <w:pPr>
              <w:spacing w:after="0" w:line="240" w:lineRule="auto"/>
              <w:textAlignment w:val="baseline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C232D0">
              <w:t>Rahnemaei</w:t>
            </w:r>
            <w:proofErr w:type="spellEnd"/>
            <w:r w:rsidRPr="00C232D0">
              <w:t xml:space="preserve"> FA, </w:t>
            </w:r>
            <w:proofErr w:type="spellStart"/>
            <w:r w:rsidRPr="00C232D0">
              <w:t>Gholamrezaei</w:t>
            </w:r>
            <w:proofErr w:type="spellEnd"/>
            <w:r w:rsidRPr="00C232D0">
              <w:t xml:space="preserve"> A, </w:t>
            </w:r>
            <w:proofErr w:type="spellStart"/>
            <w:r w:rsidRPr="00C232D0">
              <w:t>Afrakhteh</w:t>
            </w:r>
            <w:proofErr w:type="spellEnd"/>
            <w:r w:rsidRPr="00C232D0">
              <w:t xml:space="preserve"> M, </w:t>
            </w:r>
            <w:proofErr w:type="spellStart"/>
            <w:r w:rsidRPr="00C232D0">
              <w:t>Zayeri</w:t>
            </w:r>
            <w:proofErr w:type="spellEnd"/>
            <w:r w:rsidRPr="00C232D0">
              <w:t xml:space="preserve"> F, Vafa MR, Rashidi A, et al. Vitamin D supplementation for primary dysmenorrhea: a double-blind, randomized, placebo-controlled trial. </w:t>
            </w:r>
            <w:proofErr w:type="spellStart"/>
            <w:r w:rsidRPr="00C232D0">
              <w:t>Obstet</w:t>
            </w:r>
            <w:proofErr w:type="spellEnd"/>
            <w:r w:rsidRPr="00C232D0">
              <w:t xml:space="preserve"> </w:t>
            </w:r>
            <w:proofErr w:type="spellStart"/>
            <w:r w:rsidRPr="00C232D0">
              <w:t>Gynecol</w:t>
            </w:r>
            <w:proofErr w:type="spellEnd"/>
            <w:r w:rsidRPr="00C232D0">
              <w:t xml:space="preserve"> Sci. 2021;64(4):353-63.</w:t>
            </w:r>
          </w:p>
        </w:tc>
        <w:tc>
          <w:tcPr>
            <w:tcW w:w="1751" w:type="dxa"/>
            <w:shd w:val="clear" w:color="auto" w:fill="auto"/>
            <w:tcMar/>
            <w:vAlign w:val="center"/>
          </w:tcPr>
          <w:p w:rsidRPr="00DD45F9" w:rsidR="00861BDB" w:rsidP="00861BDB" w:rsidRDefault="00861BDB" w14:paraId="4D7B9AA2" w14:textId="4EEBCC65">
            <w:pPr>
              <w:spacing w:after="0" w:line="240" w:lineRule="auto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</w:rPr>
              <w:t>Included</w:t>
            </w:r>
          </w:p>
        </w:tc>
      </w:tr>
    </w:tbl>
    <w:p w:rsidR="00927B51" w:rsidP="0042148B" w:rsidRDefault="00927B51" w14:paraId="5E73E9E1" w14:textId="60BC207A"/>
    <w:sectPr w:rsidR="00927B51" w:rsidSect="0042148B">
      <w:headerReference w:type="even" r:id="rId7"/>
      <w:headerReference w:type="default" r:id="rId8"/>
      <w:headerReference w:type="firs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2148B" w:rsidP="0042148B" w:rsidRDefault="0042148B" w14:paraId="59C566F2" w14:textId="77777777">
      <w:pPr>
        <w:spacing w:after="0" w:line="240" w:lineRule="auto"/>
      </w:pPr>
      <w:r>
        <w:separator/>
      </w:r>
    </w:p>
  </w:endnote>
  <w:endnote w:type="continuationSeparator" w:id="0">
    <w:p w:rsidR="0042148B" w:rsidP="0042148B" w:rsidRDefault="0042148B" w14:paraId="1D43471E" w14:textId="77777777">
      <w:pPr>
        <w:spacing w:after="0" w:line="240" w:lineRule="auto"/>
      </w:pPr>
      <w:r>
        <w:continuationSeparator/>
      </w:r>
    </w:p>
  </w:endnote>
  <w:endnote w:type="continuationNotice" w:id="1">
    <w:p w:rsidR="006958C8" w:rsidRDefault="006958C8" w14:paraId="01623ED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2148B" w:rsidP="0042148B" w:rsidRDefault="0042148B" w14:paraId="79148544" w14:textId="77777777">
      <w:pPr>
        <w:spacing w:after="0" w:line="240" w:lineRule="auto"/>
      </w:pPr>
      <w:r>
        <w:separator/>
      </w:r>
    </w:p>
  </w:footnote>
  <w:footnote w:type="continuationSeparator" w:id="0">
    <w:p w:rsidR="0042148B" w:rsidP="0042148B" w:rsidRDefault="0042148B" w14:paraId="575CA3C4" w14:textId="77777777">
      <w:pPr>
        <w:spacing w:after="0" w:line="240" w:lineRule="auto"/>
      </w:pPr>
      <w:r>
        <w:continuationSeparator/>
      </w:r>
    </w:p>
  </w:footnote>
  <w:footnote w:type="continuationNotice" w:id="1">
    <w:p w:rsidR="006958C8" w:rsidRDefault="006958C8" w14:paraId="2E478633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42148B" w:rsidRDefault="0042148B" w14:paraId="6EA9D443" w14:textId="1AD4684D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1B21C73" wp14:editId="4BF8B6A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31925" cy="357505"/>
              <wp:effectExtent l="0" t="0" r="15875" b="4445"/>
              <wp:wrapNone/>
              <wp:docPr id="1540988718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319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42148B" w:rsidR="0042148B" w:rsidP="0042148B" w:rsidRDefault="0042148B" w14:paraId="29365D19" w14:textId="259E4CDE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42148B"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61B21C73">
              <v:stroke joinstyle="miter"/>
              <v:path gradientshapeok="t" o:connecttype="rect"/>
            </v:shapetype>
            <v:shape id="Text Box 2" style="position:absolute;margin-left:0;margin-top:0;width:112.75pt;height:28.1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RMIT Classification: Trusted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">
              <v:fill o:detectmouseclick="t"/>
              <v:textbox style="mso-fit-shape-to-text:t" inset="0,15pt,0,0">
                <w:txbxContent>
                  <w:p w:rsidRPr="0042148B" w:rsidR="0042148B" w:rsidP="0042148B" w:rsidRDefault="0042148B" w14:paraId="29365D19" w14:textId="259E4CDE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42148B"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42148B" w:rsidRDefault="0042148B" w14:paraId="4B45A55E" w14:textId="24467B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EF265E5" wp14:editId="6F0A4D0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31925" cy="357505"/>
              <wp:effectExtent l="0" t="0" r="15875" b="4445"/>
              <wp:wrapNone/>
              <wp:docPr id="734050953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319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42148B" w:rsidR="0042148B" w:rsidP="0042148B" w:rsidRDefault="0042148B" w14:paraId="052D4C2E" w14:textId="35D02A86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42148B"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3EF265E5">
              <v:stroke joinstyle="miter"/>
              <v:path gradientshapeok="t" o:connecttype="rect"/>
            </v:shapetype>
            <v:shape id="Text Box 3" style="position:absolute;margin-left:0;margin-top:0;width:112.75pt;height:28.1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RMIT Classification: Trusted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">
              <v:fill o:detectmouseclick="t"/>
              <v:textbox style="mso-fit-shape-to-text:t" inset="0,15pt,0,0">
                <w:txbxContent>
                  <w:p w:rsidRPr="0042148B" w:rsidR="0042148B" w:rsidP="0042148B" w:rsidRDefault="0042148B" w14:paraId="052D4C2E" w14:textId="35D02A86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42148B"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clsh="http://schemas.microsoft.com/office/drawing/2020/classificationShape" mc:Ignorable="w14 w15 w16se w16cid w16 w16cex w16sdtdh w16sdtfl w16du wp14">
  <w:p w:rsidR="0042148B" w:rsidRDefault="0042148B" w14:paraId="4F63DBFB" w14:textId="2CABE40B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9583ACF" wp14:editId="7583AF8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431925" cy="357505"/>
              <wp:effectExtent l="0" t="0" r="15875" b="4445"/>
              <wp:wrapNone/>
              <wp:docPr id="442714679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319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Pr="0042148B" w:rsidR="0042148B" w:rsidP="0042148B" w:rsidRDefault="0042148B" w14:paraId="6A376B0E" w14:textId="6B12DD29">
                          <w:pPr>
                            <w:spacing w:after="0"/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42148B">
                            <w:rPr>
                              <w:rFonts w:ascii="Calibri" w:hAnsi="Calibri" w:eastAsia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 w14:anchorId="59583ACF">
              <v:stroke joinstyle="miter"/>
              <v:path gradientshapeok="t" o:connecttype="rect"/>
            </v:shapetype>
            <v:shape id="Text Box 1" style="position:absolute;margin-left:0;margin-top:0;width:112.75pt;height:28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alt="RMIT Classification: Trusted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">
              <v:fill o:detectmouseclick="t"/>
              <v:textbox style="mso-fit-shape-to-text:t" inset="0,15pt,0,0">
                <w:txbxContent>
                  <w:p w:rsidRPr="0042148B" w:rsidR="0042148B" w:rsidP="0042148B" w:rsidRDefault="0042148B" w14:paraId="6A376B0E" w14:textId="6B12DD29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42148B">
                      <w:rPr>
                        <w:rFonts w:ascii="Calibri" w:hAnsi="Calibri" w:eastAsia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F7"/>
    <w:rsid w:val="0003320C"/>
    <w:rsid w:val="0005313D"/>
    <w:rsid w:val="0007035C"/>
    <w:rsid w:val="0016443D"/>
    <w:rsid w:val="001C50F5"/>
    <w:rsid w:val="001F41F3"/>
    <w:rsid w:val="00212981"/>
    <w:rsid w:val="00251B3B"/>
    <w:rsid w:val="00267C5C"/>
    <w:rsid w:val="00287558"/>
    <w:rsid w:val="002A668A"/>
    <w:rsid w:val="00420D41"/>
    <w:rsid w:val="0042148B"/>
    <w:rsid w:val="004E0CF7"/>
    <w:rsid w:val="006958C8"/>
    <w:rsid w:val="0070022B"/>
    <w:rsid w:val="007A0849"/>
    <w:rsid w:val="00825408"/>
    <w:rsid w:val="00861BDB"/>
    <w:rsid w:val="00906CB3"/>
    <w:rsid w:val="00927B51"/>
    <w:rsid w:val="00932504"/>
    <w:rsid w:val="00954801"/>
    <w:rsid w:val="009F4AE9"/>
    <w:rsid w:val="00A42033"/>
    <w:rsid w:val="00A548EB"/>
    <w:rsid w:val="00BF3C93"/>
    <w:rsid w:val="00C64DBD"/>
    <w:rsid w:val="00D652C3"/>
    <w:rsid w:val="00E07BF7"/>
    <w:rsid w:val="00F137FC"/>
    <w:rsid w:val="00F159EC"/>
    <w:rsid w:val="02C8B2C5"/>
    <w:rsid w:val="1119CB9B"/>
    <w:rsid w:val="160462EA"/>
    <w:rsid w:val="39FF2BB9"/>
    <w:rsid w:val="51143511"/>
    <w:rsid w:val="5738EF2B"/>
    <w:rsid w:val="5F5ED42C"/>
    <w:rsid w:val="629F60CD"/>
    <w:rsid w:val="6826434B"/>
    <w:rsid w:val="7271D893"/>
    <w:rsid w:val="7A92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3943"/>
  <w15:chartTrackingRefBased/>
  <w15:docId w15:val="{A45485E8-6AEF-4BAF-ABB3-024FBB08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2148B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BF7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BF7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F7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BF7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BF7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BF7"/>
    <w:pPr>
      <w:keepNext/>
      <w:keepLines/>
      <w:spacing w:before="40" w:after="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BF7"/>
    <w:pPr>
      <w:keepNext/>
      <w:keepLines/>
      <w:spacing w:before="40" w:after="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BF7"/>
    <w:pPr>
      <w:keepNext/>
      <w:keepLines/>
      <w:spacing w:after="0"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BF7"/>
    <w:pPr>
      <w:keepNext/>
      <w:keepLines/>
      <w:spacing w:after="0"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07BF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07BF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07BF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07BF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07BF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07BF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07BF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07BF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07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BF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E07BF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BF7"/>
    <w:pPr>
      <w:numPr>
        <w:ilvl w:val="1"/>
      </w:numPr>
      <w:spacing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E07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BF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E07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BF7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BF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07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B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148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2148B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6958C8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/>
    <w:rsid w:val="006958C8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66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2.xml" Id="rId8" /><Relationship Type="http://schemas.openxmlformats.org/officeDocument/2006/relationships/customXml" Target="../customXml/item2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header" Target="header3.xml" Id="rId9" /><Relationship Type="http://schemas.openxmlformats.org/officeDocument/2006/relationships/customXml" Target="../customXml/item3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Props1.xml><?xml version="1.0" encoding="utf-8"?>
<ds:datastoreItem xmlns:ds="http://schemas.openxmlformats.org/officeDocument/2006/customXml" ds:itemID="{6C8C1D00-B168-4B29-B48D-877DDDE5FE03}"/>
</file>

<file path=customXml/itemProps2.xml><?xml version="1.0" encoding="utf-8"?>
<ds:datastoreItem xmlns:ds="http://schemas.openxmlformats.org/officeDocument/2006/customXml" ds:itemID="{969C5F7F-6F11-448A-A985-5CEE56C5F624}"/>
</file>

<file path=customXml/itemProps3.xml><?xml version="1.0" encoding="utf-8"?>
<ds:datastoreItem xmlns:ds="http://schemas.openxmlformats.org/officeDocument/2006/customXml" ds:itemID="{C00A0E43-1289-43B9-B2C6-6E740AFA04C7}"/>
</file>

<file path=docMetadata/LabelInfo.xml><?xml version="1.0" encoding="utf-8"?>
<clbl:labelList xmlns:clbl="http://schemas.microsoft.com/office/2020/mipLabelMetadata">
  <clbl:label id="{8c3d088b-6243-4963-a2e2-8b321ab7f8fc}" enabled="1" method="Standard" siteId="{d1323671-cdbe-4417-b4d4-bdb24b51316b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Zhang</dc:creator>
  <cp:keywords/>
  <dc:description/>
  <cp:lastModifiedBy>Iris Zhou</cp:lastModifiedBy>
  <cp:revision>27</cp:revision>
  <dcterms:created xsi:type="dcterms:W3CDTF">2025-02-14T23:59:00Z</dcterms:created>
  <dcterms:modified xsi:type="dcterms:W3CDTF">2025-02-15T01:5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a634a37,5bd99f2e,2bc0ba89</vt:lpwstr>
  </property>
  <property fmtid="{D5CDD505-2E9C-101B-9397-08002B2CF9AE}" pid="3" name="ClassificationContentMarkingHeaderFontProps">
    <vt:lpwstr>#ffff00,10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ContentTypeId">
    <vt:lpwstr>0x01010096254DD59F6B7546BF170FA1779FDDA6</vt:lpwstr>
  </property>
  <property fmtid="{D5CDD505-2E9C-101B-9397-08002B2CF9AE}" pid="6" name="MediaServiceImageTags">
    <vt:lpwstr/>
  </property>
</Properties>
</file>